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929A4DD" w14:textId="669B58BC" w:rsidR="004F0148" w:rsidRPr="004F6E27" w:rsidRDefault="006E2B1C" w:rsidP="006E2B1C">
      <w:pPr>
        <w:spacing w:before="0" w:after="0"/>
        <w:jc w:val="both"/>
        <w:rPr>
          <w:rFonts w:eastAsia="Times New Roman" w:cs="Times New Roman"/>
          <w:b/>
          <w:color w:val="000000"/>
          <w:sz w:val="22"/>
          <w:lang w:val="tr-TR" w:eastAsia="tr-TR"/>
        </w:rPr>
      </w:pPr>
      <w:proofErr w:type="spellStart"/>
      <w:r w:rsidRPr="004F6E27">
        <w:rPr>
          <w:rFonts w:eastAsia="Times New Roman" w:cs="Times New Roman"/>
          <w:b/>
          <w:color w:val="000000"/>
          <w:sz w:val="22"/>
          <w:lang w:val="tr-TR" w:eastAsia="tr-TR"/>
        </w:rPr>
        <w:t>Supplementary</w:t>
      </w:r>
      <w:proofErr w:type="spellEnd"/>
      <w:r w:rsidRPr="004F6E27">
        <w:rPr>
          <w:rFonts w:eastAsia="Times New Roman" w:cs="Times New Roman"/>
          <w:b/>
          <w:color w:val="000000"/>
          <w:sz w:val="22"/>
          <w:lang w:val="tr-TR" w:eastAsia="tr-TR"/>
        </w:rPr>
        <w:t xml:space="preserve"> </w:t>
      </w:r>
      <w:proofErr w:type="spellStart"/>
      <w:r w:rsidRPr="004F6E27">
        <w:rPr>
          <w:rFonts w:eastAsia="Times New Roman" w:cs="Times New Roman"/>
          <w:b/>
          <w:color w:val="000000"/>
          <w:sz w:val="22"/>
          <w:lang w:val="tr-TR" w:eastAsia="tr-TR"/>
        </w:rPr>
        <w:t>Table</w:t>
      </w:r>
      <w:proofErr w:type="spellEnd"/>
      <w:r w:rsidRPr="004F6E27">
        <w:rPr>
          <w:rFonts w:eastAsia="Times New Roman" w:cs="Times New Roman"/>
          <w:b/>
          <w:color w:val="000000"/>
          <w:sz w:val="22"/>
          <w:lang w:val="tr-TR" w:eastAsia="tr-TR"/>
        </w:rPr>
        <w:t xml:space="preserve"> 1. </w:t>
      </w:r>
      <w:proofErr w:type="spellStart"/>
      <w:r w:rsidRPr="004F6E27">
        <w:rPr>
          <w:rFonts w:eastAsia="Times New Roman" w:cs="Times New Roman"/>
          <w:b/>
          <w:color w:val="000000"/>
          <w:sz w:val="22"/>
          <w:lang w:val="tr-TR" w:eastAsia="tr-TR"/>
        </w:rPr>
        <w:t>Sequence</w:t>
      </w:r>
      <w:proofErr w:type="spellEnd"/>
      <w:r w:rsidRPr="004F6E27">
        <w:rPr>
          <w:rFonts w:eastAsia="Times New Roman" w:cs="Times New Roman"/>
          <w:b/>
          <w:color w:val="000000"/>
          <w:sz w:val="22"/>
          <w:lang w:val="tr-TR" w:eastAsia="tr-TR"/>
        </w:rPr>
        <w:t xml:space="preserve"> </w:t>
      </w:r>
      <w:proofErr w:type="spellStart"/>
      <w:r w:rsidRPr="004F6E27">
        <w:rPr>
          <w:rFonts w:eastAsia="Times New Roman" w:cs="Times New Roman"/>
          <w:b/>
          <w:color w:val="000000"/>
          <w:sz w:val="22"/>
          <w:lang w:val="tr-TR" w:eastAsia="tr-TR"/>
        </w:rPr>
        <w:t>information</w:t>
      </w:r>
      <w:proofErr w:type="spellEnd"/>
      <w:r w:rsidRPr="004F6E27">
        <w:rPr>
          <w:rFonts w:eastAsia="Times New Roman" w:cs="Times New Roman"/>
          <w:b/>
          <w:color w:val="000000"/>
          <w:sz w:val="22"/>
          <w:lang w:val="tr-TR" w:eastAsia="tr-TR"/>
        </w:rPr>
        <w:t xml:space="preserve"> of </w:t>
      </w:r>
      <w:proofErr w:type="spellStart"/>
      <w:r w:rsidRPr="004F6E27">
        <w:rPr>
          <w:rFonts w:eastAsia="Times New Roman" w:cs="Times New Roman"/>
          <w:b/>
          <w:color w:val="000000"/>
          <w:sz w:val="22"/>
          <w:lang w:val="tr-TR" w:eastAsia="tr-TR"/>
        </w:rPr>
        <w:t>polyprotein</w:t>
      </w:r>
      <w:proofErr w:type="spellEnd"/>
      <w:r w:rsidRPr="004F6E27">
        <w:rPr>
          <w:rFonts w:eastAsia="Times New Roman" w:cs="Times New Roman"/>
          <w:b/>
          <w:color w:val="000000"/>
          <w:sz w:val="22"/>
          <w:lang w:val="tr-TR" w:eastAsia="tr-TR"/>
        </w:rPr>
        <w:t xml:space="preserve"> </w:t>
      </w:r>
      <w:proofErr w:type="spellStart"/>
      <w:r w:rsidRPr="004F6E27">
        <w:rPr>
          <w:rFonts w:eastAsia="Times New Roman" w:cs="Times New Roman"/>
          <w:b/>
          <w:color w:val="000000"/>
          <w:sz w:val="22"/>
          <w:lang w:val="tr-TR" w:eastAsia="tr-TR"/>
        </w:rPr>
        <w:t>coding</w:t>
      </w:r>
      <w:proofErr w:type="spellEnd"/>
      <w:r w:rsidRPr="004F6E27">
        <w:rPr>
          <w:rFonts w:eastAsia="Times New Roman" w:cs="Times New Roman"/>
          <w:b/>
          <w:color w:val="000000"/>
          <w:sz w:val="22"/>
          <w:lang w:val="tr-TR" w:eastAsia="tr-TR"/>
        </w:rPr>
        <w:t xml:space="preserve"> </w:t>
      </w:r>
      <w:proofErr w:type="spellStart"/>
      <w:r w:rsidRPr="004F6E27">
        <w:rPr>
          <w:rFonts w:eastAsia="Times New Roman" w:cs="Times New Roman"/>
          <w:b/>
          <w:color w:val="000000"/>
          <w:sz w:val="22"/>
          <w:lang w:val="tr-TR" w:eastAsia="tr-TR"/>
        </w:rPr>
        <w:t>sequences</w:t>
      </w:r>
      <w:proofErr w:type="spellEnd"/>
      <w:r w:rsidRPr="004F6E27">
        <w:rPr>
          <w:rFonts w:eastAsia="Times New Roman" w:cs="Times New Roman"/>
          <w:b/>
          <w:color w:val="000000"/>
          <w:sz w:val="22"/>
          <w:lang w:val="tr-TR" w:eastAsia="tr-TR"/>
        </w:rPr>
        <w:t xml:space="preserve"> in </w:t>
      </w:r>
      <w:proofErr w:type="spellStart"/>
      <w:r w:rsidRPr="004F6E27">
        <w:rPr>
          <w:rFonts w:eastAsia="Times New Roman" w:cs="Times New Roman"/>
          <w:b/>
          <w:color w:val="000000"/>
          <w:sz w:val="22"/>
          <w:lang w:val="tr-TR" w:eastAsia="tr-TR"/>
        </w:rPr>
        <w:t>four</w:t>
      </w:r>
      <w:proofErr w:type="spellEnd"/>
      <w:r w:rsidRPr="004F6E27">
        <w:rPr>
          <w:rFonts w:eastAsia="Times New Roman" w:cs="Times New Roman"/>
          <w:b/>
          <w:color w:val="000000"/>
          <w:sz w:val="22"/>
          <w:lang w:val="tr-TR" w:eastAsia="tr-TR"/>
        </w:rPr>
        <w:t xml:space="preserve"> </w:t>
      </w:r>
      <w:proofErr w:type="spellStart"/>
      <w:r w:rsidRPr="004F6E27">
        <w:rPr>
          <w:rFonts w:eastAsia="Times New Roman" w:cs="Times New Roman"/>
          <w:b/>
          <w:color w:val="000000"/>
          <w:sz w:val="22"/>
          <w:lang w:val="tr-TR" w:eastAsia="tr-TR"/>
        </w:rPr>
        <w:t>honeybee</w:t>
      </w:r>
      <w:proofErr w:type="spellEnd"/>
      <w:r w:rsidRPr="004F6E27">
        <w:rPr>
          <w:rFonts w:eastAsia="Times New Roman" w:cs="Times New Roman"/>
          <w:b/>
          <w:color w:val="000000"/>
          <w:sz w:val="22"/>
          <w:lang w:val="tr-TR" w:eastAsia="tr-TR"/>
        </w:rPr>
        <w:t xml:space="preserve"> </w:t>
      </w:r>
      <w:proofErr w:type="spellStart"/>
      <w:r w:rsidRPr="004F6E27">
        <w:rPr>
          <w:rFonts w:eastAsia="Times New Roman" w:cs="Times New Roman"/>
          <w:b/>
          <w:color w:val="000000"/>
          <w:sz w:val="22"/>
          <w:lang w:val="tr-TR" w:eastAsia="tr-TR"/>
        </w:rPr>
        <w:t>viruses</w:t>
      </w:r>
      <w:proofErr w:type="spellEnd"/>
    </w:p>
    <w:p w14:paraId="70A810F1" w14:textId="77777777" w:rsidR="006E2B1C" w:rsidRPr="006E2B1C" w:rsidRDefault="006E2B1C" w:rsidP="006E2B1C">
      <w:pPr>
        <w:spacing w:before="0" w:after="0"/>
        <w:jc w:val="both"/>
        <w:rPr>
          <w:rFonts w:eastAsia="Times New Roman" w:cs="Times New Roman"/>
          <w:color w:val="000000"/>
          <w:sz w:val="22"/>
          <w:lang w:val="tr-TR" w:eastAsia="tr-TR"/>
        </w:rPr>
      </w:pPr>
    </w:p>
    <w:tbl>
      <w:tblPr>
        <w:tblW w:w="64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1"/>
        <w:gridCol w:w="2523"/>
        <w:gridCol w:w="2578"/>
      </w:tblGrid>
      <w:tr w:rsidR="000F3132" w:rsidRPr="000F3132" w14:paraId="75F847EC" w14:textId="77777777" w:rsidTr="00692C97">
        <w:trPr>
          <w:trHeight w:val="299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30D30" w14:textId="77777777" w:rsidR="000F3132" w:rsidRPr="004F6E27" w:rsidRDefault="000F3132" w:rsidP="000F313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tr-TR" w:eastAsia="tr-TR"/>
              </w:rPr>
            </w:pPr>
            <w:proofErr w:type="spellStart"/>
            <w:r w:rsidRPr="004F6E27">
              <w:rPr>
                <w:rFonts w:eastAsia="Times New Roman" w:cs="Times New Roman"/>
                <w:b/>
                <w:color w:val="000000"/>
                <w:sz w:val="22"/>
                <w:lang w:val="tr-TR" w:eastAsia="tr-TR"/>
              </w:rPr>
              <w:t>Virus</w:t>
            </w:r>
            <w:proofErr w:type="spellEnd"/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DD5E3" w14:textId="77777777" w:rsidR="000F3132" w:rsidRPr="004F6E27" w:rsidRDefault="000F3132" w:rsidP="000F313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tr-TR" w:eastAsia="tr-TR"/>
              </w:rPr>
            </w:pPr>
            <w:proofErr w:type="spellStart"/>
            <w:r w:rsidRPr="004F6E27">
              <w:rPr>
                <w:rFonts w:eastAsia="Times New Roman" w:cs="Times New Roman"/>
                <w:b/>
                <w:color w:val="000000"/>
                <w:sz w:val="22"/>
                <w:lang w:val="tr-TR" w:eastAsia="tr-TR"/>
              </w:rPr>
              <w:t>Accession</w:t>
            </w:r>
            <w:proofErr w:type="spellEnd"/>
            <w:r w:rsidRPr="004F6E27">
              <w:rPr>
                <w:rFonts w:eastAsia="Times New Roman" w:cs="Times New Roman"/>
                <w:b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4F6E27">
              <w:rPr>
                <w:rFonts w:eastAsia="Times New Roman" w:cs="Times New Roman"/>
                <w:b/>
                <w:color w:val="000000"/>
                <w:sz w:val="22"/>
                <w:lang w:val="tr-TR" w:eastAsia="tr-TR"/>
              </w:rPr>
              <w:t>number</w:t>
            </w:r>
            <w:proofErr w:type="spellEnd"/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2B14" w14:textId="77777777" w:rsidR="000F3132" w:rsidRPr="004F6E27" w:rsidRDefault="000F3132" w:rsidP="000F313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tr-TR" w:eastAsia="tr-TR"/>
              </w:rPr>
            </w:pPr>
            <w:r w:rsidRPr="004F6E27">
              <w:rPr>
                <w:rFonts w:eastAsia="Times New Roman" w:cs="Times New Roman"/>
                <w:b/>
                <w:color w:val="000000"/>
                <w:sz w:val="22"/>
                <w:lang w:val="tr-TR" w:eastAsia="tr-TR"/>
              </w:rPr>
              <w:t>Host</w:t>
            </w:r>
          </w:p>
        </w:tc>
      </w:tr>
      <w:tr w:rsidR="000F3132" w:rsidRPr="000F3132" w14:paraId="49AAB15E" w14:textId="77777777" w:rsidTr="00692C97">
        <w:trPr>
          <w:trHeight w:val="299"/>
        </w:trPr>
        <w:tc>
          <w:tcPr>
            <w:tcW w:w="13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28A3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ABPV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D17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N648748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199F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14C7A58F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4633D5D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E6EF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N648738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49F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0B4A1C7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271918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85C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N648739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4DB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1CA5160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CAF148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529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R912387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32B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7B8F8C52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A0A0E0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726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N565031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197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Vespa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velutina</w:t>
            </w:r>
            <w:proofErr w:type="spellEnd"/>
          </w:p>
        </w:tc>
      </w:tr>
      <w:tr w:rsidR="000F3132" w:rsidRPr="000F3132" w14:paraId="2CF188A5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07186E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0A8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781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C8D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74A03AAB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913DFC2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E9B3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787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31C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Varroa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destructor</w:t>
            </w:r>
            <w:proofErr w:type="spellEnd"/>
          </w:p>
        </w:tc>
      </w:tr>
      <w:tr w:rsidR="000F3132" w:rsidRPr="000F3132" w14:paraId="34A65577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1F7B0FA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2E3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L80381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44E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5BC6E29F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C297505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22E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L803813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A28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671FB65D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7F0E113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84A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M74431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99C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3D881A13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A3F689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BD1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78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D9B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Varroa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destructor</w:t>
            </w:r>
            <w:proofErr w:type="spellEnd"/>
          </w:p>
        </w:tc>
      </w:tr>
      <w:tr w:rsidR="000F3132" w:rsidRPr="000F3132" w14:paraId="06584983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95D32D4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C66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78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6F8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700EA7E7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08C910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0D3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M744313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6C0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1C91DA34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D4C34D0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FEF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78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C0E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Varroa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destructor</w:t>
            </w:r>
            <w:proofErr w:type="spellEnd"/>
          </w:p>
        </w:tc>
      </w:tr>
      <w:tr w:rsidR="000F3132" w:rsidRPr="000F3132" w14:paraId="0EFE1A45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6CC6D9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310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773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83E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6AA64C0C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428024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ABF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78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CFC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843B61E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8C04AE5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E13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M74431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293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Varroa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destructor</w:t>
            </w:r>
            <w:proofErr w:type="spellEnd"/>
          </w:p>
        </w:tc>
      </w:tr>
      <w:tr w:rsidR="000F3132" w:rsidRPr="000F3132" w14:paraId="4CF4C1F3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AE7624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0ED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785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3D4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Varroa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destructor</w:t>
            </w:r>
            <w:proofErr w:type="spellEnd"/>
          </w:p>
        </w:tc>
      </w:tr>
      <w:tr w:rsidR="000F3132" w:rsidRPr="000F3132" w14:paraId="1AA4ECC9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C17139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91C3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779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E1E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31EFA156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1C8A8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16A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778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456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C8241E6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10D26D3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4A8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775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5A7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1A51C1EB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C27027A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C7B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771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25E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409BEE15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89090C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DF7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783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898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Varroa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destructor</w:t>
            </w:r>
            <w:proofErr w:type="spellEnd"/>
          </w:p>
        </w:tc>
      </w:tr>
      <w:tr w:rsidR="000F3132" w:rsidRPr="000F3132" w14:paraId="5E1497FA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097BC3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C36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77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1EE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81B95CB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1728A9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C93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77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0DF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505CE458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54E4BEA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083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K491519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9593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A3A6917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B0E9CD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0B2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77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B5E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33713D3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DDE48BB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22A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777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FA53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8D9A7D9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3005F0B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F73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AY053375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117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5111D734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108EA5A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533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AY05337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3AA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C11B2A8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479BFE1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FA5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AY05337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F97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74F9700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FFC241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0EA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AF486072.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059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43336DC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3609B5D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19C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AY053371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A1D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125BB231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BCC69C4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67D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AY05337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2CB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1FCC7B8E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CFB460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B80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AY053367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55EF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BAEF129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2ACC63D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C8D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AY053368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6A5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47D5217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16660CD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671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AY05336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0C23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4657AC3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C2F8BF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A0A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AF486073.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552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742039A2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235564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D34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NC_</w:t>
            </w:r>
            <w:proofErr w:type="gramStart"/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002548.1</w:t>
            </w:r>
            <w:proofErr w:type="gramEnd"/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ADC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FB1BF68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34FE37B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A14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HM228893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FD9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3F8BEC9D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108D70A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87C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HM22889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B65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3ACF5A0F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012809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DBC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P62824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3A8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876943B" w14:textId="77777777" w:rsidTr="00692C97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EC572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971A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N510868.1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888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158C007A" w14:textId="77777777" w:rsidTr="00692C97">
        <w:trPr>
          <w:trHeight w:val="299"/>
        </w:trPr>
        <w:tc>
          <w:tcPr>
            <w:tcW w:w="13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6D54" w14:textId="0BFBCC84" w:rsidR="000F3132" w:rsidRPr="000F3132" w:rsidRDefault="004F0148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 xml:space="preserve"> </w:t>
            </w:r>
            <w:r w:rsidR="000F3132"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CBPV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1DCF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F17517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766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2FA6CB5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6FB09E2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FA7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78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9F7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5303EFC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291D9D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034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5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933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43E58FC2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6ECFE2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BEE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8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D8F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C60EAC0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C8E921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872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M74432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E02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D2C0AFF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D1A6C3D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4B9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K491521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656F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35173BB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DAEB0E8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66B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58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10F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32F2B97D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D1868C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673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98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5E1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Varroa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destructor</w:t>
            </w:r>
            <w:proofErr w:type="spellEnd"/>
          </w:p>
        </w:tc>
      </w:tr>
      <w:tr w:rsidR="000F3132" w:rsidRPr="000F3132" w14:paraId="3B389B6C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C2CEE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02E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9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3E5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82065E4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5AF55D4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667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8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521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362A0046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F19E23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9B6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6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8D7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D19BFA7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594271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A7B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6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057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7A508FAE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FDA5051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2DC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68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435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ED4E3AA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FA4FFD1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EDA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6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51A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6B2CD34C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2EC2BA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4ED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7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257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66EAE9CF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B2EEDD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6FA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9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10B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1951CAB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18A65B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CA1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8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0CA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78754338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0796FDC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3D6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5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DF6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639CB8E2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5A0A777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5E4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9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2EF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2AB7CA7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E6D994F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320F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88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326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13CC1AC5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D9F2A7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BE4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7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23F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36AB62C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2BAF3E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8F6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U95035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216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2727C49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FDB7C58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107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7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F11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9A78CF7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16C534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16B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7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0E2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DF07791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BD7AC4F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1E9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M74432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D3D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1A0FE4FF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27A494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B6B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8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EC2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E79F23E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ED0C71A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20B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6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DDA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F604D5F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4EF770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3F0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9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EA5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39E5B92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8504B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93B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Y93797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501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54E54AB5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2B96C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269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N64875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121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53917E4E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B6FE4BB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D81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N64875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A5E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6859817E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A760D0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C35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K637523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8CE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E183982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C9A281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FFA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NC_010712.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E2B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ACB0661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262FE73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73E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EU12223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E43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6393CFA0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9C0614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907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R863169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535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60704B1B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910E9C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363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R863175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90A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31BADED3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FE2EFD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742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R863173.1</w:t>
            </w:r>
          </w:p>
        </w:tc>
        <w:tc>
          <w:tcPr>
            <w:tcW w:w="2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F62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18BA06A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031D24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DBC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R863171.1</w:t>
            </w:r>
          </w:p>
        </w:tc>
        <w:tc>
          <w:tcPr>
            <w:tcW w:w="2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11C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13806721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95C0ED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035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FJ345347.1</w:t>
            </w:r>
          </w:p>
        </w:tc>
        <w:tc>
          <w:tcPr>
            <w:tcW w:w="2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DFC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F64DED7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00126F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8813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FJ345348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06F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FA43F9A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BC59EEC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7BC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FJ34534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7C6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17855F1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B28DC05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AD4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FJ345339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EB4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53FF47C4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085D34C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CEC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FJ345328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26D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3887DAD7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70FF40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F3F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FJ34534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5F83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709AC4F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E33110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0D2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FJ345329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536F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560B5D35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924043B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0163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FJ345349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DE0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3A4DA281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D0394FF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ACD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FJ34533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826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6EAAD673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F5FF6B8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D21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FJ34533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007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3D14BC85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F1ED18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7A2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FJ345341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DCA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8FAB560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90FE5A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99D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FJ34533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8A1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289EC58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50D0B0D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D02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FJ345345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7D1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38538A1A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3CB1A8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2AA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FJ34534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6AD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6F0173F1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E5C76E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CBCF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FJ34533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9FF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45DD1B9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5C9C5E2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472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FJ345335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1A5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3871F413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E436B71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A19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FJ345337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325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7A26A089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AD520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70D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FJ345333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DEF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38115ED6" w14:textId="77777777" w:rsidTr="00692C97">
        <w:trPr>
          <w:trHeight w:val="299"/>
        </w:trPr>
        <w:tc>
          <w:tcPr>
            <w:tcW w:w="13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99192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253C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FJ345338.1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5971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821D3D3" w14:textId="77777777" w:rsidTr="00692C97">
        <w:trPr>
          <w:trHeight w:val="299"/>
        </w:trPr>
        <w:tc>
          <w:tcPr>
            <w:tcW w:w="13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014A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BV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2D8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NC_</w:t>
            </w:r>
            <w:proofErr w:type="gramStart"/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004807.1</w:t>
            </w:r>
            <w:proofErr w:type="gramEnd"/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516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36914BA0" w14:textId="77777777" w:rsidTr="00692C97">
        <w:trPr>
          <w:trHeight w:val="299"/>
        </w:trPr>
        <w:tc>
          <w:tcPr>
            <w:tcW w:w="133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81A79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5F1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HM228887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962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53CF181" w14:textId="77777777" w:rsidTr="00692C97">
        <w:trPr>
          <w:trHeight w:val="299"/>
        </w:trPr>
        <w:tc>
          <w:tcPr>
            <w:tcW w:w="133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F1895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F5B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HM228885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D1B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70793071" w14:textId="77777777" w:rsidTr="00692C97">
        <w:trPr>
          <w:trHeight w:val="299"/>
        </w:trPr>
        <w:tc>
          <w:tcPr>
            <w:tcW w:w="133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9B96A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F70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T09651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2B2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61F5D59F" w14:textId="77777777" w:rsidTr="00692C97">
        <w:trPr>
          <w:trHeight w:val="299"/>
        </w:trPr>
        <w:tc>
          <w:tcPr>
            <w:tcW w:w="133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449BF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176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W31466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9D5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EE54A16" w14:textId="77777777" w:rsidTr="00692C97">
        <w:trPr>
          <w:trHeight w:val="299"/>
        </w:trPr>
        <w:tc>
          <w:tcPr>
            <w:tcW w:w="133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110A0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982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F956377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E0D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5B7F22F6" w14:textId="77777777" w:rsidTr="00692C97">
        <w:trPr>
          <w:trHeight w:val="299"/>
        </w:trPr>
        <w:tc>
          <w:tcPr>
            <w:tcW w:w="133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7E764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A00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N296283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D97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E90112D" w14:textId="77777777" w:rsidTr="0030790C">
        <w:trPr>
          <w:trHeight w:val="299"/>
        </w:trPr>
        <w:tc>
          <w:tcPr>
            <w:tcW w:w="1331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D1FD1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A76B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AY275710.1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D92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52A2A9C2" w14:textId="77777777" w:rsidTr="0030790C">
        <w:trPr>
          <w:trHeight w:val="299"/>
        </w:trPr>
        <w:tc>
          <w:tcPr>
            <w:tcW w:w="13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28FC" w14:textId="77777777" w:rsidR="0030790C" w:rsidRDefault="0030790C" w:rsidP="00307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  <w:p w14:paraId="34261667" w14:textId="77777777" w:rsidR="0030790C" w:rsidRDefault="0030790C" w:rsidP="00307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  <w:p w14:paraId="34363281" w14:textId="77777777" w:rsidR="0030790C" w:rsidRDefault="0030790C" w:rsidP="00307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  <w:p w14:paraId="1F5C0295" w14:textId="77777777" w:rsidR="00416655" w:rsidRDefault="00416655" w:rsidP="00307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  <w:p w14:paraId="27DBC32E" w14:textId="77777777" w:rsidR="00416655" w:rsidRDefault="00416655" w:rsidP="00307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  <w:p w14:paraId="34DB8644" w14:textId="77777777" w:rsidR="00416655" w:rsidRDefault="00416655" w:rsidP="00307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  <w:p w14:paraId="64BAAE46" w14:textId="77777777" w:rsidR="00416655" w:rsidRDefault="00416655" w:rsidP="00307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  <w:p w14:paraId="68BCAFE2" w14:textId="77777777" w:rsidR="00416655" w:rsidRDefault="00416655" w:rsidP="00307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  <w:p w14:paraId="4C945669" w14:textId="77777777" w:rsidR="001D0F33" w:rsidRDefault="001D0F33" w:rsidP="00307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  <w:p w14:paraId="71C3E733" w14:textId="77777777" w:rsidR="001D0F33" w:rsidRDefault="001D0F33" w:rsidP="00307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  <w:p w14:paraId="03898B03" w14:textId="77777777" w:rsidR="001D0F33" w:rsidRDefault="001D0F33" w:rsidP="00307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  <w:p w14:paraId="07EFBAED" w14:textId="4D8BD843" w:rsidR="000F3132" w:rsidRPr="000F3132" w:rsidRDefault="000F3132" w:rsidP="00307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bookmarkStart w:id="0" w:name="_GoBack"/>
            <w:bookmarkEnd w:id="0"/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SBV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C5D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X663835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248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1B119FE1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575955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F443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JX27080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74C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7D3F1ED2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E2F4D50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AFF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JX270795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19AF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088AF7A9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8E4CBB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983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JX27079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7B8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6FD37C2E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4BCD68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05C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JX270797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1B2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0B2F55C0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F4FDD9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741F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JX194121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9EAF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5B1FA098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1F966BD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3F2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HM237361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4A2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4764852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60CCAB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BA1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X66814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51B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117157B8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8C15B24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3663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2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6AA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034EE3B3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3EF985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4EB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X668141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9AF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5DDA419B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81FCD5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30B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H10705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322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15C6B19F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13C8E7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077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M495267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D10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17A1A727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298E8B2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B68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U574661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25E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1C1217B3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F964388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935F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P29680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6A9F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4A2D8275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D2401DE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ABA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HQ32211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8913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5BD170FC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F2935A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BD2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M884993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A31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46BD19DA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E86644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F5B3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23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BA4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7DB455FE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F95A007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129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3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3A3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346B0AE2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53FC92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13E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G733283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4F5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17C5B30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8D5C1E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A07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2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16E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56DCD426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AC3193A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A94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31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CF2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68B1C94E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0C38C7E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C40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J95961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C70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623C822B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784A1E9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22B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M88499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98D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7F664E46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5A9FD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A40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M884991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0E0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5360B8E8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D5DFEC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2A6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M88499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070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35E90F3D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A28CAD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8E0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M74433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AF4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14F21102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FA712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9E6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P296803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19A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3579CC41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5833E70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17D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N39573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918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4D53EB64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C9DA12C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DA5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H509439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29A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204FE0B0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7A365E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823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2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A8E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76D99DB3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36B79B5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F05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K71954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2BE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78C982AE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583D93C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9A5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P296801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5A7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9A7B100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5A7410C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62A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C28504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16E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18E8A4C4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3DF8D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E72F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JQ39059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CDD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6B0DAEB6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05C4E0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9EC3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N266898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936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44109779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6F46E7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5F8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21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ED3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647D87DE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8FC8DC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79D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3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DF6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7F3ABCD8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D244C3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C30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27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F93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1836041B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B6BB312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62A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19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55F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56313831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B4840B2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D20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N08265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C0B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088C158A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458D3D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240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37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8D6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B0E8BA2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230B4E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5D5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3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C0A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2D89ABE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0F9712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89D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N266899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0A6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3267B011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B525C4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B9A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M88499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35C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62C7EFB9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DA4C6C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B9A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33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1803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508E01A7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4474BC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12A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28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9AD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72AE5CA1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2E236B0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E1A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3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2DF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77BCD20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6248F04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501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PP74503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433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0E9C7DB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379170C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F9B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2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602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586FC2EE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A4C552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AD7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N528599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6E1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4695916D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960C7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E933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35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3DA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FCD570F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2F8E74C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539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Y465677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4B0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F40A7C2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391BCAF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3E1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Y46567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10B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16274F0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707E71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7B0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NC_002066.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D4C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AF77B28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2D0043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0BD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Y46567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25F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7ECC272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33C5BC3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2473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Y273489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3D1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1C8A77F5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EC6B80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F06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Y465671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96A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1726226F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728A0D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F96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Y465675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A43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3E0AD444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D03BC3D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47A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Y465673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97AF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1627FD76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7DF751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A44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JX270798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5CE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2E48DDA6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334ECB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7AB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JX270799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B3F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56369616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C6BEC84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5B2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C00737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6AF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1D5F7C12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728B19F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DC4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J959613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8BFF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759E6278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3278E7C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23FB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M884995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349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8B36238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83483F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63A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X668139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33F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14FC6799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CBC4A0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167F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AF469603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075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1DE41D55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21F22C3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65EF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J00069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6C8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548EC78A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34618D3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336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F96004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3E6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2CD86A93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89D5F9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66F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U57466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930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cerana</w:t>
            </w:r>
            <w:proofErr w:type="spellEnd"/>
          </w:p>
        </w:tc>
      </w:tr>
      <w:tr w:rsidR="000F3132" w:rsidRPr="000F3132" w14:paraId="594C57C1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57D61BF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95C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29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F8B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E9FF108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CF72EF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234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Y774627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163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36908AF8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EE8A7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A07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X81927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E52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117B1D03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30245C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B63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Y774628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18D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59CEDBA0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B14C512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1A3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Z821925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295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035402D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CC6E0D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DC4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N082651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D3C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1F33A382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5EBD1E4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05F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Y465679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FBB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54DAFBE0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1472E4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654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Y46567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17F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2D69AAF4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FDB37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B61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P29680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A24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557E8A47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9D023B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EB7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JQ390591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E33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816A070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28BADF1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E2D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T636329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7E42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68606248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15C932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5B3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T636331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C42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0B3E9A3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A74FC1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72A9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T636334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852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3BCD0B40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116E755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8EE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T636328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2AC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6D0FFD22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35679F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22A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Y465678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CC4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650AF7C3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6F01C8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160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T636333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98C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112AF76A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0CFDC3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04CA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R49642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BF4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58F6A121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8625136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44D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T636336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6C68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C2D9CDA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890568B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C70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T636327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F15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1A742FBA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E7044D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E52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T63633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C13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6E4CC6FE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57B6D4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CF1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T63633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6FF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3A28BEDF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7AF8EF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A9A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L803870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B0A1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621B7742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2F3532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A43E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T636335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B9A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78386082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BAFF09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D0DC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PQ376985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8AE5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6A30FA19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5DB5BF5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7BE0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OR496422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3137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0C0168E3" w14:textId="77777777" w:rsidTr="0030790C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3F7793B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B8B4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KY887698.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BD5D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</w:pP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0F3132">
              <w:rPr>
                <w:rFonts w:eastAsia="Times New Roman" w:cs="Times New Roman"/>
                <w:i/>
                <w:iCs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  <w:tr w:rsidR="000F3132" w:rsidRPr="000F3132" w14:paraId="48F3E581" w14:textId="77777777" w:rsidTr="009E29C6">
        <w:trPr>
          <w:trHeight w:val="299"/>
        </w:trPr>
        <w:tc>
          <w:tcPr>
            <w:tcW w:w="13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1869C" w14:textId="77777777" w:rsidR="000F3132" w:rsidRPr="000F3132" w:rsidRDefault="000F3132" w:rsidP="000F313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5E6B6" w14:textId="77777777" w:rsidR="000F3132" w:rsidRPr="000F3132" w:rsidRDefault="000F3132" w:rsidP="000F31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tr-TR" w:eastAsia="tr-TR"/>
              </w:rPr>
            </w:pPr>
            <w:r w:rsidRPr="000F3132">
              <w:rPr>
                <w:rFonts w:eastAsia="Times New Roman" w:cs="Times New Roman"/>
                <w:color w:val="000000"/>
                <w:sz w:val="22"/>
                <w:lang w:val="tr-TR" w:eastAsia="tr-TR"/>
              </w:rPr>
              <w:t>MG545287.1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0BE5F" w14:textId="77777777" w:rsidR="000F3132" w:rsidRPr="00DA357C" w:rsidRDefault="000F3132" w:rsidP="000F3132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val="tr-TR" w:eastAsia="tr-TR"/>
              </w:rPr>
            </w:pPr>
            <w:proofErr w:type="spellStart"/>
            <w:r w:rsidRPr="00DA357C">
              <w:rPr>
                <w:rFonts w:eastAsia="Times New Roman" w:cs="Times New Roman"/>
                <w:i/>
                <w:color w:val="000000"/>
                <w:sz w:val="22"/>
                <w:lang w:val="tr-TR" w:eastAsia="tr-TR"/>
              </w:rPr>
              <w:t>Apis</w:t>
            </w:r>
            <w:proofErr w:type="spellEnd"/>
            <w:r w:rsidRPr="00DA357C">
              <w:rPr>
                <w:rFonts w:eastAsia="Times New Roman" w:cs="Times New Roman"/>
                <w:i/>
                <w:color w:val="000000"/>
                <w:sz w:val="22"/>
                <w:lang w:val="tr-TR" w:eastAsia="tr-TR"/>
              </w:rPr>
              <w:t xml:space="preserve"> </w:t>
            </w:r>
            <w:proofErr w:type="spellStart"/>
            <w:r w:rsidRPr="00DA357C">
              <w:rPr>
                <w:rFonts w:eastAsia="Times New Roman" w:cs="Times New Roman"/>
                <w:i/>
                <w:color w:val="000000"/>
                <w:sz w:val="22"/>
                <w:lang w:val="tr-TR" w:eastAsia="tr-TR"/>
              </w:rPr>
              <w:t>mellifera</w:t>
            </w:r>
            <w:proofErr w:type="spellEnd"/>
          </w:p>
        </w:tc>
      </w:tr>
    </w:tbl>
    <w:p w14:paraId="7226965A" w14:textId="48FE9CD6" w:rsidR="000F3132" w:rsidRPr="000F3132" w:rsidRDefault="000F3132" w:rsidP="000F3132">
      <w:pPr>
        <w:pStyle w:val="KonuBal"/>
        <w:jc w:val="both"/>
      </w:pPr>
    </w:p>
    <w:p w14:paraId="1B117AA0" w14:textId="77777777" w:rsidR="00D8596D" w:rsidRDefault="00D8596D" w:rsidP="00D8596D">
      <w:pPr>
        <w:pStyle w:val="KonuBal"/>
        <w:jc w:val="both"/>
      </w:pPr>
    </w:p>
    <w:p w14:paraId="58BC2D29" w14:textId="0944FD7E" w:rsidR="00200C4C" w:rsidRPr="00200C4C" w:rsidRDefault="00200C4C" w:rsidP="00200C4C"/>
    <w:sectPr w:rsidR="00200C4C" w:rsidRPr="00200C4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E11E34" w14:textId="77777777" w:rsidR="00351D5B" w:rsidRDefault="00351D5B" w:rsidP="00117666">
      <w:pPr>
        <w:spacing w:after="0"/>
      </w:pPr>
      <w:r>
        <w:separator/>
      </w:r>
    </w:p>
  </w:endnote>
  <w:endnote w:type="continuationSeparator" w:id="0">
    <w:p w14:paraId="70038CF3" w14:textId="77777777" w:rsidR="00351D5B" w:rsidRDefault="00351D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0F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0F3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0F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0F3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846ECA" w14:textId="77777777" w:rsidR="00351D5B" w:rsidRDefault="00351D5B" w:rsidP="00117666">
      <w:pPr>
        <w:spacing w:after="0"/>
      </w:pPr>
      <w:r>
        <w:separator/>
      </w:r>
    </w:p>
  </w:footnote>
  <w:footnote w:type="continuationSeparator" w:id="0">
    <w:p w14:paraId="27387C04" w14:textId="77777777" w:rsidR="00351D5B" w:rsidRDefault="00351D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F3132"/>
    <w:rsid w:val="00105FD9"/>
    <w:rsid w:val="00117666"/>
    <w:rsid w:val="001549D3"/>
    <w:rsid w:val="00160065"/>
    <w:rsid w:val="00177D84"/>
    <w:rsid w:val="001824F7"/>
    <w:rsid w:val="001D0F33"/>
    <w:rsid w:val="00200C4C"/>
    <w:rsid w:val="00244E2B"/>
    <w:rsid w:val="00267D18"/>
    <w:rsid w:val="002868E2"/>
    <w:rsid w:val="002869C3"/>
    <w:rsid w:val="002936E4"/>
    <w:rsid w:val="002B4A57"/>
    <w:rsid w:val="002C74CA"/>
    <w:rsid w:val="0030790C"/>
    <w:rsid w:val="00351D5B"/>
    <w:rsid w:val="003544FB"/>
    <w:rsid w:val="003D2D47"/>
    <w:rsid w:val="003D2F2D"/>
    <w:rsid w:val="00401590"/>
    <w:rsid w:val="00416655"/>
    <w:rsid w:val="00447801"/>
    <w:rsid w:val="00452E9C"/>
    <w:rsid w:val="004735C8"/>
    <w:rsid w:val="004961FF"/>
    <w:rsid w:val="004F0148"/>
    <w:rsid w:val="004F6E27"/>
    <w:rsid w:val="00517A89"/>
    <w:rsid w:val="005250F2"/>
    <w:rsid w:val="00593EEA"/>
    <w:rsid w:val="005A5EEE"/>
    <w:rsid w:val="006375C7"/>
    <w:rsid w:val="00654E8F"/>
    <w:rsid w:val="00660D05"/>
    <w:rsid w:val="00677114"/>
    <w:rsid w:val="006820B1"/>
    <w:rsid w:val="00692C97"/>
    <w:rsid w:val="006B7D14"/>
    <w:rsid w:val="006D2516"/>
    <w:rsid w:val="006E2B1C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0A86"/>
    <w:rsid w:val="009151AA"/>
    <w:rsid w:val="0093429D"/>
    <w:rsid w:val="00943573"/>
    <w:rsid w:val="00970F7D"/>
    <w:rsid w:val="00994A3D"/>
    <w:rsid w:val="009C2B12"/>
    <w:rsid w:val="009C70F3"/>
    <w:rsid w:val="009E29C6"/>
    <w:rsid w:val="00A174D9"/>
    <w:rsid w:val="00A569CD"/>
    <w:rsid w:val="00AB5EE2"/>
    <w:rsid w:val="00AB6715"/>
    <w:rsid w:val="00AF54F8"/>
    <w:rsid w:val="00B1671E"/>
    <w:rsid w:val="00B230F7"/>
    <w:rsid w:val="00B25EB8"/>
    <w:rsid w:val="00B354E1"/>
    <w:rsid w:val="00B37F4D"/>
    <w:rsid w:val="00BD4B39"/>
    <w:rsid w:val="00C2081F"/>
    <w:rsid w:val="00C3798B"/>
    <w:rsid w:val="00C52A7B"/>
    <w:rsid w:val="00C56BAF"/>
    <w:rsid w:val="00C679AA"/>
    <w:rsid w:val="00C75972"/>
    <w:rsid w:val="00CC0A3A"/>
    <w:rsid w:val="00CD066B"/>
    <w:rsid w:val="00CE4FEE"/>
    <w:rsid w:val="00D8596D"/>
    <w:rsid w:val="00DA357C"/>
    <w:rsid w:val="00DB59C3"/>
    <w:rsid w:val="00DC259A"/>
    <w:rsid w:val="00DD0625"/>
    <w:rsid w:val="00DE23E8"/>
    <w:rsid w:val="00E52377"/>
    <w:rsid w:val="00E64E17"/>
    <w:rsid w:val="00E866C9"/>
    <w:rsid w:val="00EA3D3C"/>
    <w:rsid w:val="00ED1710"/>
    <w:rsid w:val="00F02FB8"/>
    <w:rsid w:val="00F46900"/>
    <w:rsid w:val="00F61D89"/>
    <w:rsid w:val="00FF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7126267-3535-473D-B8C4-6E047D4A3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5</Pages>
  <Words>862</Words>
  <Characters>491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hesabı</cp:lastModifiedBy>
  <cp:revision>27</cp:revision>
  <cp:lastPrinted>2013-10-03T12:51:00Z</cp:lastPrinted>
  <dcterms:created xsi:type="dcterms:W3CDTF">2022-11-17T16:58:00Z</dcterms:created>
  <dcterms:modified xsi:type="dcterms:W3CDTF">2025-01-12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